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78D30" w14:textId="425191E3" w:rsidR="00AB18DE" w:rsidRDefault="00AB18DE" w:rsidP="00861DB8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: Inclusion/ Exclusion criteria </w:t>
      </w:r>
    </w:p>
    <w:p w14:paraId="6A30953D" w14:textId="2500EFBE" w:rsidR="00AB18DE" w:rsidRDefault="00AB18DE" w:rsidP="00861DB8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creening guide</w:t>
      </w:r>
    </w:p>
    <w:p w14:paraId="31B84A42" w14:textId="061AC440" w:rsidR="00861DB8" w:rsidRPr="00294E04" w:rsidRDefault="00861DB8" w:rsidP="00861DB8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294E04">
        <w:rPr>
          <w:rFonts w:ascii="Arial" w:hAnsi="Arial" w:cs="Arial"/>
          <w:b/>
          <w:bCs/>
          <w:sz w:val="24"/>
          <w:szCs w:val="24"/>
        </w:rPr>
        <w:t xml:space="preserve">Barriers and facilitators of adherence to low-dose aspirin during pregnancy: </w:t>
      </w:r>
    </w:p>
    <w:p w14:paraId="158F4610" w14:textId="7AEA93D2" w:rsidR="00861DB8" w:rsidRDefault="00861DB8" w:rsidP="00861DB8">
      <w:pPr>
        <w:rPr>
          <w:rFonts w:ascii="Arial" w:hAnsi="Arial" w:cs="Arial"/>
          <w:b/>
          <w:sz w:val="24"/>
          <w:szCs w:val="24"/>
        </w:rPr>
      </w:pPr>
      <w:r w:rsidRPr="00294E04">
        <w:rPr>
          <w:rFonts w:ascii="Arial" w:hAnsi="Arial" w:cs="Arial"/>
          <w:b/>
          <w:sz w:val="24"/>
          <w:szCs w:val="24"/>
        </w:rPr>
        <w:t xml:space="preserve">A co-produced systematic review and </w:t>
      </w:r>
      <w:r w:rsidR="00A1452E">
        <w:rPr>
          <w:rFonts w:ascii="Arial" w:hAnsi="Arial" w:cs="Arial"/>
          <w:b/>
          <w:sz w:val="24"/>
          <w:szCs w:val="24"/>
        </w:rPr>
        <w:t xml:space="preserve">COM-B framework </w:t>
      </w:r>
      <w:r w:rsidRPr="00294E04">
        <w:rPr>
          <w:rFonts w:ascii="Arial" w:hAnsi="Arial" w:cs="Arial"/>
          <w:b/>
          <w:sz w:val="24"/>
          <w:szCs w:val="24"/>
        </w:rPr>
        <w:t xml:space="preserve">synthesis of qualitative evidence </w:t>
      </w:r>
    </w:p>
    <w:p w14:paraId="3E232469" w14:textId="77777777" w:rsidR="00861DB8" w:rsidRDefault="00861DB8">
      <w:pPr>
        <w:rPr>
          <w:rFonts w:ascii="Arial" w:hAnsi="Arial" w:cs="Arial"/>
          <w:b/>
          <w:bCs/>
          <w:sz w:val="24"/>
          <w:szCs w:val="24"/>
        </w:rPr>
      </w:pPr>
    </w:p>
    <w:p w14:paraId="1E674F5C" w14:textId="2AB6B3F9" w:rsidR="00F97FD9" w:rsidRPr="00861DB8" w:rsidRDefault="00F97FD9">
      <w:pPr>
        <w:rPr>
          <w:rFonts w:ascii="Arial" w:hAnsi="Arial" w:cs="Arial"/>
          <w:b/>
          <w:bCs/>
          <w:sz w:val="24"/>
          <w:szCs w:val="24"/>
        </w:rPr>
      </w:pPr>
      <w:r w:rsidRPr="00861DB8">
        <w:rPr>
          <w:rFonts w:ascii="Arial" w:hAnsi="Arial" w:cs="Arial"/>
          <w:b/>
          <w:bCs/>
          <w:sz w:val="24"/>
          <w:szCs w:val="24"/>
        </w:rPr>
        <w:t>Background:</w:t>
      </w:r>
    </w:p>
    <w:p w14:paraId="4DF55ABA" w14:textId="1B893DA4" w:rsidR="001448B7" w:rsidRPr="005B5B7C" w:rsidRDefault="00CB2CB4">
      <w:pPr>
        <w:rPr>
          <w:rFonts w:ascii="Arial" w:hAnsi="Arial" w:cs="Arial"/>
          <w:sz w:val="24"/>
          <w:szCs w:val="24"/>
        </w:rPr>
      </w:pPr>
      <w:r w:rsidRPr="00861DB8">
        <w:rPr>
          <w:rFonts w:ascii="Arial" w:hAnsi="Arial" w:cs="Arial"/>
          <w:sz w:val="24"/>
          <w:szCs w:val="24"/>
        </w:rPr>
        <w:t xml:space="preserve">The aim of this review is to identify and synthesise qualitative evidence on </w:t>
      </w:r>
      <w:r w:rsidR="00861DB8">
        <w:rPr>
          <w:rFonts w:ascii="Arial" w:hAnsi="Arial" w:cs="Arial"/>
          <w:sz w:val="24"/>
          <w:szCs w:val="24"/>
        </w:rPr>
        <w:t>barriers and facilitators (</w:t>
      </w:r>
      <w:r w:rsidRPr="00861DB8">
        <w:rPr>
          <w:rFonts w:ascii="Arial" w:hAnsi="Arial" w:cs="Arial"/>
          <w:sz w:val="24"/>
          <w:szCs w:val="24"/>
        </w:rPr>
        <w:t>experiences</w:t>
      </w:r>
      <w:r w:rsidR="00861DB8">
        <w:rPr>
          <w:rFonts w:ascii="Arial" w:hAnsi="Arial" w:cs="Arial"/>
          <w:sz w:val="24"/>
          <w:szCs w:val="24"/>
        </w:rPr>
        <w:t>) of use of low-dose aspirin in pregnancy.</w:t>
      </w:r>
      <w:r w:rsidRPr="00861DB8">
        <w:rPr>
          <w:rFonts w:ascii="Arial" w:hAnsi="Arial" w:cs="Arial"/>
          <w:sz w:val="24"/>
          <w:szCs w:val="24"/>
        </w:rPr>
        <w:t xml:space="preserve"> </w:t>
      </w:r>
    </w:p>
    <w:p w14:paraId="61C27B14" w14:textId="0D92A8B2" w:rsidR="001448B7" w:rsidRPr="00861DB8" w:rsidRDefault="001448B7" w:rsidP="0028035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 w:rsidRPr="00861DB8">
        <w:rPr>
          <w:rFonts w:ascii="Arial" w:hAnsi="Arial" w:cs="Arial"/>
          <w:b/>
          <w:bCs/>
          <w:sz w:val="24"/>
          <w:szCs w:val="24"/>
        </w:rPr>
        <w:t>Inclusion and Exclusion 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48B7" w:rsidRPr="00861DB8" w14:paraId="4F7A7E7A" w14:textId="77777777" w:rsidTr="001448B7">
        <w:tc>
          <w:tcPr>
            <w:tcW w:w="4508" w:type="dxa"/>
          </w:tcPr>
          <w:p w14:paraId="54852D09" w14:textId="384374C3" w:rsidR="001448B7" w:rsidRPr="00861DB8" w:rsidRDefault="002803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1DB8">
              <w:rPr>
                <w:rFonts w:ascii="Arial" w:hAnsi="Arial" w:cs="Arial"/>
                <w:b/>
                <w:bCs/>
                <w:sz w:val="24"/>
                <w:szCs w:val="24"/>
              </w:rPr>
              <w:t>Inclusion</w:t>
            </w:r>
          </w:p>
        </w:tc>
        <w:tc>
          <w:tcPr>
            <w:tcW w:w="4508" w:type="dxa"/>
          </w:tcPr>
          <w:p w14:paraId="141D9F71" w14:textId="6FCACFE7" w:rsidR="001448B7" w:rsidRPr="00861DB8" w:rsidRDefault="002803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1DB8">
              <w:rPr>
                <w:rFonts w:ascii="Arial" w:hAnsi="Arial" w:cs="Arial"/>
                <w:b/>
                <w:bCs/>
                <w:sz w:val="24"/>
                <w:szCs w:val="24"/>
              </w:rPr>
              <w:t>Exclusion</w:t>
            </w:r>
          </w:p>
        </w:tc>
      </w:tr>
      <w:tr w:rsidR="007853A2" w:rsidRPr="00861DB8" w14:paraId="4292C274" w14:textId="77777777" w:rsidTr="001448B7">
        <w:tc>
          <w:tcPr>
            <w:tcW w:w="4508" w:type="dxa"/>
          </w:tcPr>
          <w:p w14:paraId="44BC16E0" w14:textId="1CB277A3" w:rsidR="00861DB8" w:rsidRDefault="00861D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se </w:t>
            </w:r>
            <w:r w:rsidRPr="00861DB8">
              <w:rPr>
                <w:rFonts w:ascii="Arial" w:hAnsi="Arial" w:cs="Arial"/>
                <w:sz w:val="24"/>
                <w:szCs w:val="24"/>
              </w:rPr>
              <w:t>of</w:t>
            </w:r>
            <w:r w:rsidRPr="00861DB8">
              <w:rPr>
                <w:rFonts w:ascii="Arial" w:hAnsi="Arial" w:cs="Arial"/>
                <w:b/>
                <w:sz w:val="24"/>
                <w:szCs w:val="24"/>
              </w:rPr>
              <w:t xml:space="preserve"> aspirin for preventative</w:t>
            </w:r>
            <w:r>
              <w:rPr>
                <w:rFonts w:ascii="Arial" w:hAnsi="Arial" w:cs="Arial"/>
                <w:sz w:val="24"/>
                <w:szCs w:val="24"/>
              </w:rPr>
              <w:t xml:space="preserve"> reason</w:t>
            </w:r>
            <w:r w:rsidR="00AC14D7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23F0357E" w14:textId="5944731A" w:rsidR="007853A2" w:rsidRPr="00861DB8" w:rsidRDefault="007853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140EB61" w14:textId="072FAE83" w:rsidR="007853A2" w:rsidRPr="00861DB8" w:rsidRDefault="00AC14D7" w:rsidP="00122B2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irin used to treat health condition</w:t>
            </w:r>
            <w:r w:rsidR="00C06DED" w:rsidRPr="00861DB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1448B7" w:rsidRPr="00861DB8" w14:paraId="4F6C02C2" w14:textId="77777777" w:rsidTr="001448B7">
        <w:tc>
          <w:tcPr>
            <w:tcW w:w="4508" w:type="dxa"/>
          </w:tcPr>
          <w:p w14:paraId="2A7F4389" w14:textId="73E113A0" w:rsidR="00861DB8" w:rsidRDefault="00861DB8" w:rsidP="00861DB8">
            <w:r>
              <w:rPr>
                <w:rFonts w:ascii="Arial" w:hAnsi="Arial" w:cs="Arial"/>
                <w:sz w:val="24"/>
                <w:szCs w:val="24"/>
              </w:rPr>
              <w:t>Research</w:t>
            </w:r>
            <w:r w:rsidRPr="00861DB8">
              <w:rPr>
                <w:rFonts w:ascii="Arial" w:hAnsi="Arial" w:cs="Arial"/>
                <w:sz w:val="24"/>
                <w:szCs w:val="24"/>
              </w:rPr>
              <w:t xml:space="preserve"> describing</w:t>
            </w:r>
            <w:r w:rsidRPr="00861DB8">
              <w:rPr>
                <w:rFonts w:ascii="Arial" w:hAnsi="Arial" w:cs="Arial"/>
                <w:b/>
                <w:sz w:val="24"/>
                <w:szCs w:val="24"/>
              </w:rPr>
              <w:t xml:space="preserve"> experiences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24"/>
                <w:szCs w:val="24"/>
              </w:rPr>
              <w:t>i.e.</w:t>
            </w:r>
            <w:proofErr w:type="gramEnd"/>
            <w:r>
              <w:rPr>
                <w:rFonts w:ascii="Arial" w:hAnsi="Arial" w:cs="Arial"/>
                <w:b/>
                <w:sz w:val="24"/>
                <w:szCs w:val="24"/>
              </w:rPr>
              <w:t xml:space="preserve"> research using </w:t>
            </w:r>
            <w:r>
              <w:rPr>
                <w:rFonts w:ascii="Arial" w:hAnsi="Arial" w:cs="Arial"/>
                <w:sz w:val="24"/>
                <w:szCs w:val="24"/>
              </w:rPr>
              <w:t>q</w:t>
            </w:r>
            <w:r w:rsidRPr="00861DB8">
              <w:rPr>
                <w:rFonts w:ascii="Arial" w:hAnsi="Arial" w:cs="Arial"/>
                <w:sz w:val="24"/>
                <w:szCs w:val="24"/>
              </w:rPr>
              <w:t xml:space="preserve">ualitative methods </w:t>
            </w:r>
          </w:p>
          <w:p w14:paraId="3C008E0D" w14:textId="16843711" w:rsidR="00861DB8" w:rsidRPr="00861DB8" w:rsidRDefault="00861DB8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952F2A7" w14:textId="5AB15E16" w:rsidR="00861DB8" w:rsidRPr="00861DB8" w:rsidRDefault="00861D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E33AC75" w14:textId="3AEAA42D" w:rsidR="001448B7" w:rsidRPr="00861DB8" w:rsidRDefault="00AC14D7" w:rsidP="00122B2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udies without qualitative component</w:t>
            </w:r>
          </w:p>
        </w:tc>
      </w:tr>
      <w:tr w:rsidR="00AC14D7" w:rsidRPr="00861DB8" w14:paraId="7B0BBDF0" w14:textId="77777777" w:rsidTr="001448B7">
        <w:tc>
          <w:tcPr>
            <w:tcW w:w="4508" w:type="dxa"/>
          </w:tcPr>
          <w:p w14:paraId="6449EDDE" w14:textId="1B262D5D" w:rsidR="00AC14D7" w:rsidRDefault="00AC14D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ary studies (studies collecting new data)</w:t>
            </w:r>
          </w:p>
          <w:p w14:paraId="3E60CE00" w14:textId="52D58486" w:rsidR="00AC14D7" w:rsidRDefault="00AC14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2CBAF2B" w14:textId="0E1F2F74" w:rsidR="00AC14D7" w:rsidRDefault="00AC14D7" w:rsidP="00AC14D7">
            <w:pPr>
              <w:rPr>
                <w:rFonts w:ascii="Arial" w:hAnsi="Arial" w:cs="Arial"/>
                <w:sz w:val="24"/>
                <w:szCs w:val="24"/>
              </w:rPr>
            </w:pPr>
            <w:r w:rsidRPr="00861DB8">
              <w:rPr>
                <w:rFonts w:ascii="Arial" w:hAnsi="Arial" w:cs="Arial"/>
                <w:sz w:val="24"/>
                <w:szCs w:val="24"/>
              </w:rPr>
              <w:t>Literature reviews such as narrative and systematic reviews; editorials or commentaries</w:t>
            </w:r>
          </w:p>
        </w:tc>
      </w:tr>
      <w:tr w:rsidR="00861DB8" w:rsidRPr="00861DB8" w14:paraId="51C52AF3" w14:textId="77777777" w:rsidTr="001448B7">
        <w:tc>
          <w:tcPr>
            <w:tcW w:w="4508" w:type="dxa"/>
          </w:tcPr>
          <w:p w14:paraId="4F80D95C" w14:textId="7788783E" w:rsidR="00AC14D7" w:rsidRDefault="00861DB8" w:rsidP="00861D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eriences of women/pregnant people</w:t>
            </w:r>
          </w:p>
          <w:p w14:paraId="5AFD806A" w14:textId="1A371DD9" w:rsidR="00861DB8" w:rsidRDefault="00861DB8" w:rsidP="00861D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4A344197" w14:textId="0F60CE5E" w:rsidR="00861DB8" w:rsidRPr="00861DB8" w:rsidRDefault="00F11FCC" w:rsidP="00F11F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e of aspirin before or after pregnancy</w:t>
            </w:r>
          </w:p>
        </w:tc>
      </w:tr>
      <w:tr w:rsidR="00396F92" w:rsidRPr="00861DB8" w14:paraId="66B3DC4B" w14:textId="77777777" w:rsidTr="001448B7">
        <w:tc>
          <w:tcPr>
            <w:tcW w:w="4508" w:type="dxa"/>
          </w:tcPr>
          <w:p w14:paraId="62D27BCD" w14:textId="77777777" w:rsidR="00396F92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y country, any setting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.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it could be within primary or secondary care, public/private services.</w:t>
            </w:r>
          </w:p>
          <w:p w14:paraId="17F5438F" w14:textId="56C30203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A006B16" w14:textId="77777777" w:rsidR="00396F92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irin use in other human populations or animals</w:t>
            </w:r>
          </w:p>
          <w:p w14:paraId="372D7A26" w14:textId="06526AE5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96F92" w:rsidRPr="00861DB8" w14:paraId="2CF3BABF" w14:textId="77777777" w:rsidTr="001448B7">
        <w:tc>
          <w:tcPr>
            <w:tcW w:w="4508" w:type="dxa"/>
          </w:tcPr>
          <w:p w14:paraId="4D9AF9DF" w14:textId="16891623" w:rsidR="00396F92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y age</w:t>
            </w:r>
          </w:p>
          <w:p w14:paraId="3048DE00" w14:textId="430FBB8D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767977BE" w14:textId="7AAAFCB0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96F92" w:rsidRPr="00861DB8" w14:paraId="3CABFFC1" w14:textId="77777777" w:rsidTr="001448B7">
        <w:tc>
          <w:tcPr>
            <w:tcW w:w="4508" w:type="dxa"/>
          </w:tcPr>
          <w:p w14:paraId="6CBCAB13" w14:textId="1D877C2C" w:rsidR="00396F92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y language as long as abstract is available in English</w:t>
            </w:r>
          </w:p>
          <w:p w14:paraId="7DB2A8DC" w14:textId="3C0025F3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4A04FEB3" w14:textId="36F23E0E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C1DE1B5" w14:textId="00510B43" w:rsidR="00AC14D7" w:rsidRDefault="00AC14D7">
      <w:pPr>
        <w:rPr>
          <w:rFonts w:ascii="Arial" w:hAnsi="Arial" w:cs="Arial"/>
          <w:b/>
          <w:bCs/>
          <w:sz w:val="24"/>
          <w:szCs w:val="24"/>
        </w:rPr>
      </w:pPr>
    </w:p>
    <w:p w14:paraId="4B947028" w14:textId="1F2DB371" w:rsidR="002D4FBD" w:rsidRPr="00122B2A" w:rsidRDefault="00122B2A" w:rsidP="00122B2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Notes</w:t>
      </w:r>
    </w:p>
    <w:p w14:paraId="47A171DC" w14:textId="21CFFC7E" w:rsidR="00DE6235" w:rsidRDefault="00AC14D7" w:rsidP="002D4FB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pirin could be used at any dose (60-300 mg)</w:t>
      </w:r>
    </w:p>
    <w:p w14:paraId="26D0B3EC" w14:textId="7A6BAC6D" w:rsidR="00AC14D7" w:rsidRDefault="00AC14D7" w:rsidP="002D4FB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pirin could be advised or prescribed</w:t>
      </w:r>
    </w:p>
    <w:p w14:paraId="0FC2CB0F" w14:textId="5879C207" w:rsidR="00AC14D7" w:rsidRPr="00861DB8" w:rsidRDefault="00CE10E2" w:rsidP="002D4FB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ualitative</w:t>
      </w:r>
      <w:r w:rsidR="00AC14D7">
        <w:rPr>
          <w:rFonts w:ascii="Arial" w:hAnsi="Arial" w:cs="Arial"/>
          <w:sz w:val="24"/>
          <w:szCs w:val="24"/>
        </w:rPr>
        <w:t xml:space="preserve"> studies tend to </w:t>
      </w:r>
      <w:r w:rsidR="00122B2A">
        <w:rPr>
          <w:rFonts w:ascii="Arial" w:hAnsi="Arial" w:cs="Arial"/>
          <w:sz w:val="24"/>
          <w:szCs w:val="24"/>
        </w:rPr>
        <w:t>describe experiences</w:t>
      </w:r>
      <w:r w:rsidR="00AC14D7">
        <w:rPr>
          <w:rFonts w:ascii="Arial" w:hAnsi="Arial" w:cs="Arial"/>
          <w:sz w:val="24"/>
          <w:szCs w:val="24"/>
        </w:rPr>
        <w:t xml:space="preserve"> of groups of people, it could be </w:t>
      </w:r>
      <w:r w:rsidR="00122B2A">
        <w:rPr>
          <w:rFonts w:ascii="Arial" w:hAnsi="Arial" w:cs="Arial"/>
          <w:sz w:val="24"/>
          <w:szCs w:val="24"/>
        </w:rPr>
        <w:t xml:space="preserve">observations, interviews, focus groups, analysis of text, or open question in questionnaires. </w:t>
      </w:r>
    </w:p>
    <w:p w14:paraId="751FFB5D" w14:textId="14478F97" w:rsidR="00731710" w:rsidRDefault="00122B2A" w:rsidP="00122B2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en and if you come across the study with a different population (let’s say pharmacists) but they talk about women’s experience of using aspirin please enter ‘maybe’</w:t>
      </w:r>
      <w:r w:rsidR="00D905FC">
        <w:rPr>
          <w:rFonts w:ascii="Arial" w:hAnsi="Arial" w:cs="Arial"/>
          <w:sz w:val="24"/>
          <w:szCs w:val="24"/>
        </w:rPr>
        <w:t xml:space="preserve"> and we can discuss</w:t>
      </w:r>
      <w:r w:rsidR="00614FB1">
        <w:rPr>
          <w:rFonts w:ascii="Arial" w:hAnsi="Arial" w:cs="Arial"/>
          <w:sz w:val="24"/>
          <w:szCs w:val="24"/>
        </w:rPr>
        <w:t xml:space="preserve"> later</w:t>
      </w:r>
      <w:r w:rsidR="00D905FC">
        <w:rPr>
          <w:rFonts w:ascii="Arial" w:hAnsi="Arial" w:cs="Arial"/>
          <w:sz w:val="24"/>
          <w:szCs w:val="24"/>
        </w:rPr>
        <w:t xml:space="preserve">. </w:t>
      </w:r>
    </w:p>
    <w:p w14:paraId="5BA259A4" w14:textId="0810E48E" w:rsidR="00122B2A" w:rsidRPr="00122B2A" w:rsidRDefault="00122B2A" w:rsidP="00122B2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Please add any queries you have in WhatsApp as all of us have access to it and can </w:t>
      </w:r>
      <w:r w:rsidR="005B5B7C">
        <w:rPr>
          <w:rFonts w:ascii="Arial" w:hAnsi="Arial" w:cs="Arial"/>
          <w:sz w:val="24"/>
          <w:szCs w:val="24"/>
        </w:rPr>
        <w:t xml:space="preserve">view responses. Remember if this is not clear to you </w:t>
      </w:r>
      <w:r w:rsidR="00614FB1">
        <w:rPr>
          <w:rFonts w:ascii="Arial" w:hAnsi="Arial" w:cs="Arial"/>
          <w:sz w:val="24"/>
          <w:szCs w:val="24"/>
        </w:rPr>
        <w:t>it’s</w:t>
      </w:r>
      <w:r w:rsidR="005B5B7C">
        <w:rPr>
          <w:rFonts w:ascii="Arial" w:hAnsi="Arial" w:cs="Arial"/>
          <w:sz w:val="24"/>
          <w:szCs w:val="24"/>
        </w:rPr>
        <w:t xml:space="preserve"> very likely that this will be unclear to other members of the team too.</w:t>
      </w:r>
    </w:p>
    <w:sectPr w:rsidR="00122B2A" w:rsidRPr="00122B2A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F3BE6" w14:textId="77777777" w:rsidR="005630D1" w:rsidRDefault="005630D1" w:rsidP="007E54D4">
      <w:pPr>
        <w:spacing w:after="0" w:line="240" w:lineRule="auto"/>
      </w:pPr>
      <w:r>
        <w:separator/>
      </w:r>
    </w:p>
  </w:endnote>
  <w:endnote w:type="continuationSeparator" w:id="0">
    <w:p w14:paraId="065F9632" w14:textId="77777777" w:rsidR="005630D1" w:rsidRDefault="005630D1" w:rsidP="007E5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F7F72" w14:textId="77777777" w:rsidR="005630D1" w:rsidRDefault="005630D1" w:rsidP="007E54D4">
      <w:pPr>
        <w:spacing w:after="0" w:line="240" w:lineRule="auto"/>
      </w:pPr>
      <w:r>
        <w:separator/>
      </w:r>
    </w:p>
  </w:footnote>
  <w:footnote w:type="continuationSeparator" w:id="0">
    <w:p w14:paraId="5D48A456" w14:textId="77777777" w:rsidR="005630D1" w:rsidRDefault="005630D1" w:rsidP="007E54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5419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1F5A3D" w14:textId="6CA45B50" w:rsidR="007E54D4" w:rsidRDefault="007E54D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1F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5DB079" w14:textId="77777777" w:rsidR="007E54D4" w:rsidRDefault="007E54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2745C"/>
    <w:multiLevelType w:val="hybridMultilevel"/>
    <w:tmpl w:val="8DC2CD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2E73E3"/>
    <w:multiLevelType w:val="hybridMultilevel"/>
    <w:tmpl w:val="19D8B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3610395">
    <w:abstractNumId w:val="0"/>
  </w:num>
  <w:num w:numId="2" w16cid:durableId="19337368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8B7"/>
    <w:rsid w:val="000257B2"/>
    <w:rsid w:val="00047184"/>
    <w:rsid w:val="00052EF7"/>
    <w:rsid w:val="00055680"/>
    <w:rsid w:val="000A2FCC"/>
    <w:rsid w:val="000F5BA6"/>
    <w:rsid w:val="00114B20"/>
    <w:rsid w:val="00122B2A"/>
    <w:rsid w:val="001301E7"/>
    <w:rsid w:val="0014477F"/>
    <w:rsid w:val="001448B7"/>
    <w:rsid w:val="001F2B58"/>
    <w:rsid w:val="00280350"/>
    <w:rsid w:val="002820AF"/>
    <w:rsid w:val="002C75B3"/>
    <w:rsid w:val="002D4FBD"/>
    <w:rsid w:val="00303134"/>
    <w:rsid w:val="003846D5"/>
    <w:rsid w:val="00393F27"/>
    <w:rsid w:val="00396F92"/>
    <w:rsid w:val="003B0AAD"/>
    <w:rsid w:val="003C5FFB"/>
    <w:rsid w:val="004A65A9"/>
    <w:rsid w:val="005006DF"/>
    <w:rsid w:val="005630D1"/>
    <w:rsid w:val="005B5B7C"/>
    <w:rsid w:val="005E4720"/>
    <w:rsid w:val="0061024F"/>
    <w:rsid w:val="00614FB1"/>
    <w:rsid w:val="006F5943"/>
    <w:rsid w:val="00731710"/>
    <w:rsid w:val="00777C7B"/>
    <w:rsid w:val="007853A2"/>
    <w:rsid w:val="007E54D4"/>
    <w:rsid w:val="007F3DE7"/>
    <w:rsid w:val="00800C21"/>
    <w:rsid w:val="00861DB8"/>
    <w:rsid w:val="008B47FB"/>
    <w:rsid w:val="00931C05"/>
    <w:rsid w:val="00940A7E"/>
    <w:rsid w:val="00947703"/>
    <w:rsid w:val="00983C4B"/>
    <w:rsid w:val="00997D80"/>
    <w:rsid w:val="00A1452E"/>
    <w:rsid w:val="00A14ACD"/>
    <w:rsid w:val="00A30928"/>
    <w:rsid w:val="00A457C0"/>
    <w:rsid w:val="00A66007"/>
    <w:rsid w:val="00AB18DE"/>
    <w:rsid w:val="00AC14D7"/>
    <w:rsid w:val="00AF58EE"/>
    <w:rsid w:val="00BE0171"/>
    <w:rsid w:val="00C06DED"/>
    <w:rsid w:val="00C17AC3"/>
    <w:rsid w:val="00CB2CB4"/>
    <w:rsid w:val="00CC73C2"/>
    <w:rsid w:val="00CD3F64"/>
    <w:rsid w:val="00CE10E2"/>
    <w:rsid w:val="00D26439"/>
    <w:rsid w:val="00D35181"/>
    <w:rsid w:val="00D378C2"/>
    <w:rsid w:val="00D660EE"/>
    <w:rsid w:val="00D905FC"/>
    <w:rsid w:val="00DE1A3B"/>
    <w:rsid w:val="00DE6235"/>
    <w:rsid w:val="00E123C3"/>
    <w:rsid w:val="00E50FC5"/>
    <w:rsid w:val="00E9133B"/>
    <w:rsid w:val="00EE1899"/>
    <w:rsid w:val="00EF5E50"/>
    <w:rsid w:val="00F11FCC"/>
    <w:rsid w:val="00F66ABE"/>
    <w:rsid w:val="00F70DA7"/>
    <w:rsid w:val="00F97FD9"/>
    <w:rsid w:val="00FE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1A34A"/>
  <w15:chartTrackingRefBased/>
  <w15:docId w15:val="{0E425347-470F-435F-91E9-8E5E6765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3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5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4D4"/>
  </w:style>
  <w:style w:type="paragraph" w:styleId="Footer">
    <w:name w:val="footer"/>
    <w:basedOn w:val="Normal"/>
    <w:link w:val="FooterChar"/>
    <w:uiPriority w:val="99"/>
    <w:unhideWhenUsed/>
    <w:rsid w:val="007E5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71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4" ma:contentTypeDescription="Create a new document." ma:contentTypeScope="" ma:versionID="ad84f6a27b432bcdfb8d6f0afc10b532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ea0fd3cf03fccd9d869218abf2c71a67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85B49B-2AF6-4C30-9EEA-9BB4CDA9A6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4C9C32-429D-4C39-B0E8-B08BB24A65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6E64EA-2F48-46EA-BF94-0ED157DA05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ellass</dc:creator>
  <cp:keywords/>
  <dc:description/>
  <cp:lastModifiedBy>Raya Vinogradov</cp:lastModifiedBy>
  <cp:revision>3</cp:revision>
  <dcterms:created xsi:type="dcterms:W3CDTF">2023-12-21T19:33:00Z</dcterms:created>
  <dcterms:modified xsi:type="dcterms:W3CDTF">2024-03-2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